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6739E" w14:textId="77777777" w:rsidR="00444D3D" w:rsidRPr="007712FE" w:rsidRDefault="00444D3D" w:rsidP="00444D3D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7712FE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Supplementary Tables </w:t>
      </w:r>
    </w:p>
    <w:p w14:paraId="02FE4314" w14:textId="77777777" w:rsidR="00444D3D" w:rsidRPr="007712FE" w:rsidRDefault="00444D3D" w:rsidP="00444D3D"/>
    <w:p w14:paraId="6F5FFF19" w14:textId="63618723" w:rsidR="00444D3D" w:rsidRPr="00E45CA6" w:rsidRDefault="00444D3D" w:rsidP="00444D3D">
      <w:pPr>
        <w:keepNext/>
        <w:spacing w:after="200" w:line="240" w:lineRule="auto"/>
        <w:rPr>
          <w:b/>
          <w:bCs/>
        </w:rPr>
      </w:pPr>
      <w:r w:rsidRPr="00E45CA6">
        <w:rPr>
          <w:b/>
          <w:bCs/>
        </w:rPr>
        <w:t xml:space="preserve">Supplementary Table 1: </w:t>
      </w:r>
      <w:r w:rsidR="00EC4D85">
        <w:rPr>
          <w:b/>
          <w:bCs/>
        </w:rPr>
        <w:t xml:space="preserve">Findings of bivariate analysis on factors associated with alcohol-use and alcohol-use-disorder among study </w:t>
      </w:r>
      <w:proofErr w:type="gramStart"/>
      <w:r w:rsidR="00EC4D85">
        <w:rPr>
          <w:b/>
          <w:bCs/>
        </w:rPr>
        <w:t>participants</w:t>
      </w:r>
      <w:proofErr w:type="gramEnd"/>
    </w:p>
    <w:tbl>
      <w:tblPr>
        <w:tblW w:w="14317" w:type="dxa"/>
        <w:tblLook w:val="04A0" w:firstRow="1" w:lastRow="0" w:firstColumn="1" w:lastColumn="0" w:noHBand="0" w:noVBand="1"/>
      </w:tblPr>
      <w:tblGrid>
        <w:gridCol w:w="1688"/>
        <w:gridCol w:w="1426"/>
        <w:gridCol w:w="702"/>
        <w:gridCol w:w="500"/>
        <w:gridCol w:w="460"/>
        <w:gridCol w:w="500"/>
        <w:gridCol w:w="693"/>
        <w:gridCol w:w="460"/>
        <w:gridCol w:w="500"/>
        <w:gridCol w:w="460"/>
        <w:gridCol w:w="500"/>
        <w:gridCol w:w="728"/>
        <w:gridCol w:w="460"/>
        <w:gridCol w:w="581"/>
        <w:gridCol w:w="460"/>
        <w:gridCol w:w="500"/>
        <w:gridCol w:w="666"/>
        <w:gridCol w:w="460"/>
        <w:gridCol w:w="503"/>
        <w:gridCol w:w="460"/>
        <w:gridCol w:w="503"/>
        <w:gridCol w:w="1107"/>
      </w:tblGrid>
      <w:tr w:rsidR="00444D3D" w:rsidRPr="007712FE" w14:paraId="6BC1D07F" w14:textId="77777777" w:rsidTr="00335535">
        <w:trPr>
          <w:trHeight w:val="288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21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haracteristi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3A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ategories</w:t>
            </w:r>
          </w:p>
        </w:tc>
        <w:tc>
          <w:tcPr>
            <w:tcW w:w="28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7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Ever Use </w:t>
            </w:r>
          </w:p>
        </w:tc>
        <w:tc>
          <w:tcPr>
            <w:tcW w:w="26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4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lcohol use in last 12 months</w:t>
            </w:r>
          </w:p>
        </w:tc>
        <w:tc>
          <w:tcPr>
            <w:tcW w:w="26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36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lcohol use in last 30 days</w:t>
            </w:r>
          </w:p>
        </w:tc>
        <w:tc>
          <w:tcPr>
            <w:tcW w:w="30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74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Risky drinking (AUD) </w:t>
            </w:r>
          </w:p>
        </w:tc>
      </w:tr>
      <w:tr w:rsidR="00444D3D" w:rsidRPr="007712FE" w14:paraId="1FCD0217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BF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0D26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EC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A0E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0A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44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3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B22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E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F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8C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3C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D1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D57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-value</w:t>
            </w:r>
          </w:p>
        </w:tc>
      </w:tr>
      <w:tr w:rsidR="00444D3D" w:rsidRPr="007712FE" w14:paraId="7C9D1E76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F27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47FD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8A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05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397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AC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DA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76B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C5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FA0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DAB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04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822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673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3F9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5E3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405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087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CCB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82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9D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903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444D3D" w:rsidRPr="007712FE" w14:paraId="486C8723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39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7DF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7C11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A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BD3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BE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6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39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D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9A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75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4D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CD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D0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46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CB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D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AA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F3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9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12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7A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0BC177B1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3684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Gend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F8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F3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20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00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6A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32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FC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3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8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14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5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13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E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64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7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AD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1C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E6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03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8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A0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202A19E8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7681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F07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7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E5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26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AB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3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03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7AF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ADF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B8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7E0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F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27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E3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FBF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BD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0B8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F7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D3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49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8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7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49FE3535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8BA3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21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6D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D8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88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1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24E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757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37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4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55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ED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1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51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0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5E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7C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05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68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D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53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47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4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70</w:t>
            </w:r>
          </w:p>
        </w:tc>
      </w:tr>
      <w:tr w:rsidR="00444D3D" w:rsidRPr="007712FE" w14:paraId="759171C1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FB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CDA9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171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25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4F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D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2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08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A3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19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D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88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5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16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C3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F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21C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C13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B9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DD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F3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A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3E18DDD0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5EDED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raining program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DD5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MBCHB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AF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D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E0F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E9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CA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3C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E0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6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D2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A6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C70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A7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4B4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9B2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A46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15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F4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AE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71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5EC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248DFC0C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25601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A01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Oth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929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D2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DD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210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1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4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E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40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38A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3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FEC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8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5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13E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4E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56C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8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F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892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870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D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5F511E74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2A0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E4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7E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85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6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59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5C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AAE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6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BC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A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9A9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30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111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572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5C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F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22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417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013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A7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8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46</w:t>
            </w:r>
          </w:p>
        </w:tc>
      </w:tr>
      <w:tr w:rsidR="00444D3D" w:rsidRPr="007712FE" w14:paraId="27FA239B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2A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C78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C2F0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45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68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D86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BE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1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D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F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15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BAD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6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CA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65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D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A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AD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8B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A5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23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4A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39A31C65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AB3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urrent year of stud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991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64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6D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F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02E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2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4D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87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E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4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7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06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C55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B9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6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D0A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8E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F4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5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6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D41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6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B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22BE35B8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25C2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5FDD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9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E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D1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AF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778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4E5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B9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40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B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2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55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6F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2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27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EC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50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B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AE2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3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8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A7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0FDF103C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922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3B6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07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D7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D0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9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D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9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7D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59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12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3A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67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57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C4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E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E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A7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BD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1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9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FE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7077D9B8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8AEF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B6B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6C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BB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F35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11F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336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C82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D8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5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E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8E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09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F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D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DD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35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6A3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EE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1DA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5F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2A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5FCA4590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637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0E12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E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5B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37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56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2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7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69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3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8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F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298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4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1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BD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4A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4E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B9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69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B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A1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9B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11A45A65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9FF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433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9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8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A4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8D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A7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216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5E0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AA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900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5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7B2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F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9B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721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DB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8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41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86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D19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6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4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A10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408B4343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87C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BF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42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B6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1F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A4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83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D5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327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B4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387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BF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9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BB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5E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77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63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55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4B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AD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A5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94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17</w:t>
            </w:r>
          </w:p>
        </w:tc>
      </w:tr>
      <w:tr w:rsidR="00444D3D" w:rsidRPr="007712FE" w14:paraId="463D47E5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25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AA1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97A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91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6F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18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36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01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A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1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B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59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20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53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FA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55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35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D0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0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EA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92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FF2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39B5D87C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BF60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Racial identity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294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lack Afric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12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9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3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A7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0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E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3E1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4F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1E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F2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D2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18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CB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F7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4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7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1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98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5B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3F3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7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2F1035D6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F0E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2C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oloure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D9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13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E9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E7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2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C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9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9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E4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AD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55F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C6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9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B6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4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1F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F7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06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9D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3CB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81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4979FC5D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E30C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A9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dian/Asi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8B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0DD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40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9B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B7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A4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AC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4C0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B4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DA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E9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9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FA0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5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81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A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B8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A9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A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4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75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5141256B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685B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4C7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hit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502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A6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89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10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6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B7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724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7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2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50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CC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FA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C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8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82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4C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0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EC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8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9F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DC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055C1A03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4A92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E91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E1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56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3D4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9F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20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36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6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9E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3AA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E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44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9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25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969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0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AE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B4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C0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6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06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6</w:t>
            </w:r>
          </w:p>
        </w:tc>
      </w:tr>
      <w:tr w:rsidR="00444D3D" w:rsidRPr="007712FE" w14:paraId="7D9E8F3B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895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E99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BEA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E5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2BF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4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9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FD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3D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A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7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08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0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87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8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0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23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EC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D7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6A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D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23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71E162C9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D00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Age (in years)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7A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Less than 20 year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A5D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81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35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F6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5C6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C5A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A5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D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2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56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79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BD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7F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8A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2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D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C5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68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1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16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177E18D1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7ACB5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6F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-23 year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FBF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F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60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5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EC6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6AD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13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70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33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4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5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D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33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5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68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D8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F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2C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13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4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396668C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B622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6A2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bove 24 year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E5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2F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5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7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3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8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FA5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7D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7E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53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0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C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2F2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7F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B5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D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16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38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9A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EA2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24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0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7B4A56E0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EF9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874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7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63F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B4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CA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B64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1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C43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AFE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C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C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559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8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96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DE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4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56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25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A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87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95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86</w:t>
            </w:r>
          </w:p>
        </w:tc>
      </w:tr>
      <w:tr w:rsidR="00444D3D" w:rsidRPr="007712FE" w14:paraId="4129289A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C21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9CB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7B4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E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E3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D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C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D7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57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93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5E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F4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9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42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BE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DC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9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3D6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A2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D9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08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1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799F8A3F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6419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Religion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03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hristi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CE7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0A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BB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E2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8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4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4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78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AFA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7D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D8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1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ED7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CEF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04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B1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6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FCF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7B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F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6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76665D1D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9B7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C9F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osle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8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3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8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90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2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4D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DA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8F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B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97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3C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C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EF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47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DD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D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9C2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FB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2C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76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773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58AC018B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085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44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theist/Agnosti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2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E0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F1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5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4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8EE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64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8F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3A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74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2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16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BB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13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B2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6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A2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7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34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B8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64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BA2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5FA930A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251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76D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th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B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A0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0D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3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7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8C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3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FF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13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D3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3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DE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4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D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0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96D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E2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BB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E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67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06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AA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0398A4B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DDF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0A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9C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5D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80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B9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4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12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43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0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945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0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B5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19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EF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F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873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0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4E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D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2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D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8</w:t>
            </w:r>
          </w:p>
        </w:tc>
      </w:tr>
      <w:tr w:rsidR="00444D3D" w:rsidRPr="007712FE" w14:paraId="2DCF6136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584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CDE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FAA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DD6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D2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AF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B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A63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72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A3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96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98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6E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DD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8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70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B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10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D9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6CC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F45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CF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3FF60364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318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arital statu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ADF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ing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5D4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4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8D1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6E4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86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89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78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C7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F1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90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D3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8E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9AA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A7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04B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CA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27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46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385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0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4F1B83DB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F363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F18F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 a relationshi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D78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64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F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AAE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8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82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7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8D0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390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E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5D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2B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BFC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66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CA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F0F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DF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21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F7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49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65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2F81126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3DC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CB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7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CB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5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213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A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8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F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8AB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E3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CC9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B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BD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5D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5F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71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D41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B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830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EBD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56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34</w:t>
            </w:r>
          </w:p>
        </w:tc>
      </w:tr>
      <w:tr w:rsidR="00444D3D" w:rsidRPr="007712FE" w14:paraId="746F917B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D4B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531E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46C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3A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BD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38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45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C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5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8E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5A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E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FE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ED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3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5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4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9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8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F96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9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D1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6E1180A5" w14:textId="77777777" w:rsidTr="00335535">
        <w:trPr>
          <w:trHeight w:val="432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D0BA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come (median = R2,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3E15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Equal to or below median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6A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D6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3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22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0D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535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4C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5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08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8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679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2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BF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0E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8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2F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BF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9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24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37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E15632A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1E6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DF09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Greater than median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59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C53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39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9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4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F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FF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34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89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FCA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65C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A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3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C9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915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B74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5A3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C82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BB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8EC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36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4D624119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392B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0AA6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Total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6EF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8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9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31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F6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8F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562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5D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B2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D4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E5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17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9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0C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269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57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4E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1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1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17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92</w:t>
            </w:r>
          </w:p>
        </w:tc>
      </w:tr>
      <w:tr w:rsidR="00444D3D" w:rsidRPr="007712FE" w14:paraId="5AC9D159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27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8DA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1D5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2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47B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AB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8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13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D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5F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76A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C67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BEF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8D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4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7D7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70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3B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4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D3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6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2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37CD49C9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386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Living arrangeme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3B7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Living with an adul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6B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E7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69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5C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9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91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5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39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5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ED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10A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92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65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AB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27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653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EC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7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9E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B7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C79F540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64E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DA9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Living al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D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D6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D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1D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F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5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A1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6E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F70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3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18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9B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EB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78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237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C9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A1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4C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5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FCB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CCB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76456A79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97DB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6CE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Oth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4B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BE2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6B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86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7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3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DB4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A3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2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3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580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90D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D2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4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1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F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4D9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7FF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8A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F4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2C765C7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ADA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9A4B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DE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5E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B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A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9A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957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4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E4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B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80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9ED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17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14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A1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D0F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14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0F7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9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EAE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37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16</w:t>
            </w:r>
          </w:p>
        </w:tc>
      </w:tr>
      <w:tr w:rsidR="00444D3D" w:rsidRPr="007712FE" w14:paraId="79ADEC09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81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4D1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BBFA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EF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D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AF4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B4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E5F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CF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B3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6A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3F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F9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B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6A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0F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4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3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871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85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A01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82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2FF6656C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007F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Have any siblings who drink alcoh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8EB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C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E01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67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B7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29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53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8A6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2C5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76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6DE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E6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B8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AE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99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5E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D7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3B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BA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9D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F9F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53250BC5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B60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38F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6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B0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F4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0FA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1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1BC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41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594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6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F2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3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B3D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D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DC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23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D6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1E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BA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F7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E5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A2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95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DE197C6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6F7D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FF8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39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1D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9B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D7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1FB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4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F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4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B35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32F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6BE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08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24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0F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5F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30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4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06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4F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6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176</w:t>
            </w:r>
          </w:p>
        </w:tc>
      </w:tr>
      <w:tr w:rsidR="00444D3D" w:rsidRPr="007712FE" w14:paraId="7AFA7AF0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82C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C99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2C9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46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C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2B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2C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9A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49E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1A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D3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23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711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6B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33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58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A5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D4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04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42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80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75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47D0348C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41D2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Have any parent who drink alcoh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036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F93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D9B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78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FB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46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91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B5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6B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829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56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3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347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6E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A4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8A7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D0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4B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B4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1A3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34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400DD1D0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AE36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ECE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FB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2B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56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F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4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C1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FE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92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36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89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8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FD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7C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BF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2A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CC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4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52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1A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94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0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42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6C7A7042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6E3A3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E491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E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79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3D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3FE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D7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1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BD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02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480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7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2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8B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6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5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3B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11B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A3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D9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6FB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ABF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981</w:t>
            </w:r>
          </w:p>
        </w:tc>
      </w:tr>
      <w:tr w:rsidR="00444D3D" w:rsidRPr="007712FE" w14:paraId="2C420797" w14:textId="77777777" w:rsidTr="00335535">
        <w:trPr>
          <w:trHeight w:val="288"/>
        </w:trPr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177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CD6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344" w14:textId="77777777" w:rsidR="00444D3D" w:rsidRPr="007712FE" w:rsidRDefault="00444D3D" w:rsidP="00335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58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7D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38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0AD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32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5A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6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F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53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17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CD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2AA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A6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B1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D4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6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17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DE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E5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444D3D" w:rsidRPr="007712FE" w14:paraId="2D1B483D" w14:textId="77777777" w:rsidTr="00335535">
        <w:trPr>
          <w:trHeight w:val="288"/>
        </w:trPr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9E399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evel of exposure to alcohol in the media in the past 7 d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A2D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ev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B7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BC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13E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27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D7E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5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9E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DB8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56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A2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C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45A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699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A9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34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981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61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4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AF7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D1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1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241825FC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1C30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109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arel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33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F3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F2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9E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B5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5B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6C8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20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51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45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4C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59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4F0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94F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DE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D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E8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2F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14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9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29150323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F4FC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97A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tim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6A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A6C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08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41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D57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BC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E2B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608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1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066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AD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68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25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69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1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99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8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B0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694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B8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3AE2B189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1123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0C4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ost of the tim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9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70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3D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7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E6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A7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0AD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3F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D9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6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B3F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01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32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0A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1C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169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1A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E29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B8C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9DE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75B2F8CF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1AFF6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605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lways/dail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36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8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4B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FBD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84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CCE5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3CC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1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8F2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2FA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2A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93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A2D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E99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62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67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34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6B0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D1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811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444D3D" w:rsidRPr="007712FE" w14:paraId="3F5681D1" w14:textId="77777777" w:rsidTr="00335535">
        <w:trPr>
          <w:trHeight w:val="288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005B9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7309" w14:textId="77777777" w:rsidR="00444D3D" w:rsidRPr="007712FE" w:rsidRDefault="00444D3D" w:rsidP="0033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D83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904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A247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6293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60A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591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3F5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DBD4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3652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CD9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FA78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9FCB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EC30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9C52E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441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D9A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D24F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6025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5B5C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A226" w14:textId="77777777" w:rsidR="00444D3D" w:rsidRPr="007712FE" w:rsidRDefault="00444D3D" w:rsidP="0033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712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8</w:t>
            </w:r>
          </w:p>
        </w:tc>
      </w:tr>
    </w:tbl>
    <w:p w14:paraId="74BF0BFC" w14:textId="77777777" w:rsidR="00444D3D" w:rsidRDefault="00444D3D" w:rsidP="00444D3D"/>
    <w:p w14:paraId="603BB350" w14:textId="77777777" w:rsidR="00444D3D" w:rsidRPr="00551EFF" w:rsidRDefault="00444D3D" w:rsidP="00444D3D"/>
    <w:p w14:paraId="6D5AEC23" w14:textId="77777777" w:rsidR="00444D3D" w:rsidRDefault="00444D3D" w:rsidP="00444D3D"/>
    <w:p w14:paraId="5421E004" w14:textId="77777777" w:rsidR="00444D3D" w:rsidRDefault="00444D3D" w:rsidP="00444D3D">
      <w:pPr>
        <w:tabs>
          <w:tab w:val="left" w:pos="2749"/>
        </w:tabs>
      </w:pPr>
      <w:r>
        <w:tab/>
      </w:r>
    </w:p>
    <w:p w14:paraId="329BE979" w14:textId="77777777" w:rsidR="00444D3D" w:rsidRPr="00551EFF" w:rsidRDefault="00444D3D" w:rsidP="00444D3D">
      <w:pPr>
        <w:tabs>
          <w:tab w:val="left" w:pos="2749"/>
        </w:tabs>
        <w:sectPr w:rsidR="00444D3D" w:rsidRPr="00551EFF" w:rsidSect="00444D3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tab/>
      </w:r>
    </w:p>
    <w:p w14:paraId="22588FA4" w14:textId="62910419" w:rsidR="00444D3D" w:rsidRPr="00E45CA6" w:rsidRDefault="00444D3D" w:rsidP="00444D3D">
      <w:pPr>
        <w:keepNext/>
        <w:spacing w:after="200" w:line="240" w:lineRule="auto"/>
        <w:rPr>
          <w:b/>
          <w:bCs/>
          <w:sz w:val="20"/>
          <w:szCs w:val="20"/>
        </w:rPr>
      </w:pPr>
      <w:r w:rsidRPr="00E45CA6">
        <w:rPr>
          <w:b/>
          <w:bCs/>
          <w:sz w:val="20"/>
          <w:szCs w:val="20"/>
        </w:rPr>
        <w:lastRenderedPageBreak/>
        <w:t xml:space="preserve">Supplementary Table 2: </w:t>
      </w:r>
      <w:r w:rsidR="001B7329">
        <w:rPr>
          <w:b/>
          <w:bCs/>
          <w:sz w:val="20"/>
          <w:szCs w:val="20"/>
        </w:rPr>
        <w:t xml:space="preserve">Characteristics of study participants who completed the survey compared to those who did </w:t>
      </w:r>
      <w:proofErr w:type="gramStart"/>
      <w:r w:rsidR="001B7329">
        <w:rPr>
          <w:b/>
          <w:bCs/>
          <w:sz w:val="20"/>
          <w:szCs w:val="20"/>
        </w:rPr>
        <w:t>not</w:t>
      </w:r>
      <w:proofErr w:type="gramEnd"/>
    </w:p>
    <w:tbl>
      <w:tblPr>
        <w:tblW w:w="8921" w:type="dxa"/>
        <w:tblLook w:val="04A0" w:firstRow="1" w:lastRow="0" w:firstColumn="1" w:lastColumn="0" w:noHBand="0" w:noVBand="1"/>
      </w:tblPr>
      <w:tblGrid>
        <w:gridCol w:w="2060"/>
        <w:gridCol w:w="2060"/>
        <w:gridCol w:w="580"/>
        <w:gridCol w:w="1214"/>
        <w:gridCol w:w="833"/>
        <w:gridCol w:w="1214"/>
        <w:gridCol w:w="960"/>
      </w:tblGrid>
      <w:tr w:rsidR="00444D3D" w:rsidRPr="00E45CA6" w14:paraId="12ACC84B" w14:textId="77777777" w:rsidTr="0033553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4166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haracteristic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016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ategories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12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Questionnaire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1C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P-value</w:t>
            </w:r>
          </w:p>
        </w:tc>
      </w:tr>
      <w:tr w:rsidR="00444D3D" w:rsidRPr="00E45CA6" w14:paraId="605E4B1C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98C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2B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6750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Incomplete 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F9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ompl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3D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6B6CE85F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629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FB06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F4C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BA8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C26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EE4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3C4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444D3D" w:rsidRPr="00E45CA6" w14:paraId="64339DB9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56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10FD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9492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CF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B6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09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6F8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706C9DC0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7B2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A4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&lt;20 yea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8FF4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42C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B76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805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9ED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56ACF0A6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C93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26C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-23 yea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149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9A8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48E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4BD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37F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240E9088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74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CC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≥ 24 yea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9C64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953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9C7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8FD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F1F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64</w:t>
            </w:r>
          </w:p>
        </w:tc>
      </w:tr>
      <w:tr w:rsidR="00444D3D" w:rsidRPr="00E45CA6" w14:paraId="686DD290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6D0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55AD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B267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EA1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4C6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CF0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532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1C64C924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BE98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6B8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811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3DC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3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B16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4EC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154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49C180FC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21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ED2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ED6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96E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14B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35D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F57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62</w:t>
            </w:r>
          </w:p>
        </w:tc>
      </w:tr>
      <w:tr w:rsidR="00444D3D" w:rsidRPr="00E45CA6" w14:paraId="0671B388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F5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D46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77C3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4BC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011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A93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DAE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225803B4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1E6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Ra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3A60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Black Afric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5B9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FDF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6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7A9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09F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36C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74D449D8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59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0A59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olour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BFA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B39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E26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546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CC7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5DFEFCFA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86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2729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Indian/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19C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9E8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02C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311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D39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72FF4C6E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FAB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BD36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Whi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70B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343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8.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CEA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26F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E2A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56</w:t>
            </w:r>
          </w:p>
        </w:tc>
      </w:tr>
      <w:tr w:rsidR="00444D3D" w:rsidRPr="00E45CA6" w14:paraId="5B11D177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7B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5C8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EC61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0D1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32F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71D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465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3C1CFE6E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0F9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Training programm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C22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MBCH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C88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C08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AF5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949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511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580FB9EF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D5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121A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Oth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64E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F77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9DD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4CD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F18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88</w:t>
            </w:r>
          </w:p>
        </w:tc>
      </w:tr>
      <w:tr w:rsidR="00444D3D" w:rsidRPr="00E45CA6" w14:paraId="3B875FE2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E34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838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8640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337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63E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532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500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42D04B66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292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urrent year of stud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FD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B90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6A4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020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914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B52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69CDE476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6FE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E7A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D43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A2F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AFA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A1A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C44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59186343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41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514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05D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326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4C9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3F6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561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1F195A42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B2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4562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99F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737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C14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A69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CFB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7930874D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C4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3E7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94C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329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EA6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2AD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72D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24452FB6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AF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2A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84F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1BC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197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67C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578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57</w:t>
            </w:r>
          </w:p>
        </w:tc>
      </w:tr>
      <w:tr w:rsidR="00444D3D" w:rsidRPr="00E45CA6" w14:paraId="104974A8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262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8CB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B4E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FB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F9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5CD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B7C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0E88214A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913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Relig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1903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Christian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4C5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E6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063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AD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9B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012F6D98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CC0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1E14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Mosle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55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CF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3DD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91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9D9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2B732E46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B7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7E4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theist/Agnosti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DC4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F5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91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A5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60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73DF250C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D3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1D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Other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F3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59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98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72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7B3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32</w:t>
            </w:r>
          </w:p>
        </w:tc>
      </w:tr>
      <w:tr w:rsidR="00444D3D" w:rsidRPr="00E45CA6" w14:paraId="3B6A67E0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F2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A7E3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7CD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328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A5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06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0F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71A1D5E3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589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Marital stat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EED0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Single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A01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70C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A0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9D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09C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2CCAAFF0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C3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ED8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In a relationshi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C2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B4E5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7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632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35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5E3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6</w:t>
            </w:r>
          </w:p>
        </w:tc>
      </w:tr>
      <w:tr w:rsidR="00444D3D" w:rsidRPr="00E45CA6" w14:paraId="1A11F397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DF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83D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584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C1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2E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DCFF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F8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121D7AE9" w14:textId="77777777" w:rsidTr="00335535">
        <w:trPr>
          <w:trHeight w:val="5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AC44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Income level (median = R2,0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8053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Less than or equal to median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EE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A1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73A4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F4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A3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2473CDE0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60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CB8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Greater than median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593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E43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4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72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B5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F77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43</w:t>
            </w:r>
          </w:p>
        </w:tc>
      </w:tr>
      <w:tr w:rsidR="00444D3D" w:rsidRPr="00E45CA6" w14:paraId="5F6DD8BE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DA0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53D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15E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0D2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64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E8A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CD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</w:tr>
      <w:tr w:rsidR="00444D3D" w:rsidRPr="00E45CA6" w14:paraId="7F390362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17E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Living situ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AE6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Living with an adul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86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72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2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990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D5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678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042750ED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C84D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BFF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Living alone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04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B9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7.6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27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6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5B37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85C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444D3D" w:rsidRPr="00E45CA6" w14:paraId="3D69145E" w14:textId="77777777" w:rsidTr="003355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3CDB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9692" w14:textId="77777777" w:rsidR="00444D3D" w:rsidRPr="00E45CA6" w:rsidRDefault="00444D3D" w:rsidP="003355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Oth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2001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8C59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FED6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1CAE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F6E2" w14:textId="77777777" w:rsidR="00444D3D" w:rsidRPr="00E45CA6" w:rsidRDefault="00444D3D" w:rsidP="003355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E45CA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24</w:t>
            </w:r>
          </w:p>
        </w:tc>
      </w:tr>
    </w:tbl>
    <w:p w14:paraId="033F32F1" w14:textId="77777777" w:rsidR="00444D3D" w:rsidRPr="007712FE" w:rsidRDefault="00444D3D" w:rsidP="00444D3D"/>
    <w:p w14:paraId="260FB55F" w14:textId="09AA21D6" w:rsidR="00DC20CD" w:rsidRPr="00E45CA6" w:rsidRDefault="00EA19A5" w:rsidP="00DC20CD">
      <w:pPr>
        <w:keepNext/>
        <w:spacing w:after="200" w:line="240" w:lineRule="auto"/>
        <w:rPr>
          <w:b/>
          <w:bCs/>
        </w:rPr>
      </w:pPr>
      <w:r>
        <w:rPr>
          <w:b/>
          <w:bCs/>
        </w:rPr>
        <w:lastRenderedPageBreak/>
        <w:t>Supplementary Table 3</w:t>
      </w:r>
      <w:r w:rsidR="00DC20CD" w:rsidRPr="00E45CA6">
        <w:rPr>
          <w:b/>
          <w:bCs/>
        </w:rPr>
        <w:t>: Preferred platforms for alcohol related interventions by Wits undergraduate FHS students, Johannesburg, South Africa, 2019-2020</w:t>
      </w:r>
    </w:p>
    <w:tbl>
      <w:tblPr>
        <w:tblW w:w="9193" w:type="dxa"/>
        <w:tblLook w:val="04A0" w:firstRow="1" w:lastRow="0" w:firstColumn="1" w:lastColumn="0" w:noHBand="0" w:noVBand="1"/>
      </w:tblPr>
      <w:tblGrid>
        <w:gridCol w:w="1540"/>
        <w:gridCol w:w="2713"/>
        <w:gridCol w:w="960"/>
        <w:gridCol w:w="1100"/>
        <w:gridCol w:w="960"/>
        <w:gridCol w:w="960"/>
        <w:gridCol w:w="960"/>
      </w:tblGrid>
      <w:tr w:rsidR="00DC20CD" w:rsidRPr="00F529CD" w14:paraId="7AEF6662" w14:textId="77777777" w:rsidTr="009A3122">
        <w:trPr>
          <w:trHeight w:val="288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E5C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haracteristic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78E2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Categori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71A9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Fema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281A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40C4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7871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DB3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P-value </w:t>
            </w:r>
          </w:p>
        </w:tc>
      </w:tr>
      <w:tr w:rsidR="00DC20CD" w:rsidRPr="00F529CD" w14:paraId="3DD5DA29" w14:textId="77777777" w:rsidTr="009A3122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AF44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B2AB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24AB3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8832D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%</w:t>
            </w:r>
            <w:r w:rsidRPr="00F529C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D4080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01863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%</w:t>
            </w:r>
            <w:r w:rsidRPr="00F529C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Z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4560C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DC20CD" w:rsidRPr="00F529CD" w14:paraId="0C350798" w14:textId="77777777" w:rsidTr="009A3122">
        <w:trPr>
          <w:trHeight w:val="864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F1B87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Preferred platforms 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FF291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One-on-one with a healthcare profess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8D6C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5E4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A6C1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2C87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1EE4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57</w:t>
            </w:r>
          </w:p>
        </w:tc>
      </w:tr>
      <w:tr w:rsidR="00DC20CD" w:rsidRPr="00F529CD" w14:paraId="47D81FEE" w14:textId="77777777" w:rsidTr="009A3122">
        <w:trPr>
          <w:trHeight w:val="288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01DF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B5EF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S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5735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6DBD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AB34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9E91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EEC1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10</w:t>
            </w:r>
          </w:p>
        </w:tc>
      </w:tr>
      <w:tr w:rsidR="00DC20CD" w:rsidRPr="00F529CD" w14:paraId="5BBAA07D" w14:textId="77777777" w:rsidTr="009A3122">
        <w:trPr>
          <w:trHeight w:val="288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C1AE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1058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Phone c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DB88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C8E5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E6E4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694F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C32E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39</w:t>
            </w:r>
          </w:p>
        </w:tc>
      </w:tr>
      <w:tr w:rsidR="00DC20CD" w:rsidRPr="00F529CD" w14:paraId="0291D8BD" w14:textId="77777777" w:rsidTr="009A3122">
        <w:trPr>
          <w:trHeight w:val="288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C104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759E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ewsletter or pamph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0CF6" w14:textId="77777777" w:rsidR="00DC20CD" w:rsidRPr="00F529CD" w:rsidRDefault="00DC20CD" w:rsidP="009A3122">
            <w:pPr>
              <w:spacing w:after="0" w:line="240" w:lineRule="auto"/>
              <w:ind w:hanging="132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F5B0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1CE2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C990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93BF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74</w:t>
            </w:r>
          </w:p>
        </w:tc>
      </w:tr>
      <w:tr w:rsidR="00DC20CD" w:rsidRPr="00F529CD" w14:paraId="57C57B28" w14:textId="77777777" w:rsidTr="009A3122">
        <w:trPr>
          <w:trHeight w:val="288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46FAD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0F59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Faceboo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AF76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0B72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FC7D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2CCB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1215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44</w:t>
            </w:r>
          </w:p>
        </w:tc>
      </w:tr>
      <w:tr w:rsidR="00DC20CD" w:rsidRPr="00F529CD" w14:paraId="60F26F8C" w14:textId="77777777" w:rsidTr="009A3122">
        <w:trPr>
          <w:trHeight w:val="288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8AF7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12FA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WhatsA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D437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222F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6DF9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9789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57CE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5</w:t>
            </w:r>
          </w:p>
        </w:tc>
      </w:tr>
      <w:tr w:rsidR="00DC20CD" w:rsidRPr="00F529CD" w14:paraId="07845FFC" w14:textId="77777777" w:rsidTr="009A3122">
        <w:trPr>
          <w:trHeight w:val="288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E357C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6B7E7" w14:textId="77777777" w:rsidR="00DC20CD" w:rsidRPr="00F529CD" w:rsidRDefault="00DC20CD" w:rsidP="009A3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9FB4C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A7F67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688BB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84093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25505" w14:textId="77777777" w:rsidR="00DC20CD" w:rsidRPr="00F529CD" w:rsidRDefault="00DC20CD" w:rsidP="009A31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F529CD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73</w:t>
            </w:r>
          </w:p>
        </w:tc>
      </w:tr>
    </w:tbl>
    <w:p w14:paraId="7C62FEBD" w14:textId="77777777" w:rsidR="00DC20CD" w:rsidRPr="00F529CD" w:rsidRDefault="00DC20CD" w:rsidP="00DC20CD">
      <w:pPr>
        <w:rPr>
          <w:sz w:val="18"/>
          <w:szCs w:val="18"/>
        </w:rPr>
      </w:pPr>
      <w:r w:rsidRPr="00F529CD">
        <w:rPr>
          <w:sz w:val="18"/>
          <w:szCs w:val="18"/>
          <w:vertAlign w:val="superscript"/>
        </w:rPr>
        <w:t>a</w:t>
      </w:r>
      <w:r w:rsidRPr="00F529CD">
        <w:rPr>
          <w:sz w:val="18"/>
          <w:szCs w:val="18"/>
        </w:rPr>
        <w:t xml:space="preserve"> Column percentage </w:t>
      </w:r>
    </w:p>
    <w:p w14:paraId="5459725F" w14:textId="77777777" w:rsidR="00C54A36" w:rsidRDefault="00C54A36"/>
    <w:sectPr w:rsidR="00C54A36" w:rsidSect="005B2B5E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07344"/>
    <w:multiLevelType w:val="multilevel"/>
    <w:tmpl w:val="945AE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4161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D3D"/>
    <w:rsid w:val="001A4448"/>
    <w:rsid w:val="001B7329"/>
    <w:rsid w:val="00444D3D"/>
    <w:rsid w:val="00803CB0"/>
    <w:rsid w:val="0081144F"/>
    <w:rsid w:val="0089028A"/>
    <w:rsid w:val="00A97714"/>
    <w:rsid w:val="00C54A36"/>
    <w:rsid w:val="00DC20CD"/>
    <w:rsid w:val="00EA19A5"/>
    <w:rsid w:val="00EC297E"/>
    <w:rsid w:val="00EC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4321A1"/>
  <w15:chartTrackingRefBased/>
  <w15:docId w15:val="{568EB931-6874-4CDD-87A0-9CEBB755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D3D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D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D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D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D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444D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444D3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44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D3D"/>
    <w:rPr>
      <w:sz w:val="20"/>
      <w:szCs w:val="20"/>
      <w:lang w:val="en-ZA"/>
    </w:rPr>
  </w:style>
  <w:style w:type="character" w:styleId="Hyperlink">
    <w:name w:val="Hyperlink"/>
    <w:basedOn w:val="DefaultParagraphFont"/>
    <w:uiPriority w:val="99"/>
    <w:unhideWhenUsed/>
    <w:rsid w:val="00444D3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4D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4D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4D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4D3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44D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4D3D"/>
    <w:rPr>
      <w:color w:val="954F72"/>
      <w:u w:val="single"/>
    </w:rPr>
  </w:style>
  <w:style w:type="paragraph" w:customStyle="1" w:styleId="msonormal0">
    <w:name w:val="msonormal"/>
    <w:basedOn w:val="Normal"/>
    <w:rsid w:val="00444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444D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444D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444D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444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444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444D3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444D3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444D3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444D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444D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444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76">
    <w:name w:val="xl76"/>
    <w:basedOn w:val="Normal"/>
    <w:rsid w:val="00444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D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D3D"/>
    <w:rPr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444D3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D3D"/>
    <w:rPr>
      <w:b/>
      <w:bCs/>
      <w:sz w:val="20"/>
      <w:szCs w:val="20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444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D3D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444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D3D"/>
    <w:rPr>
      <w:lang w:val="en-ZA"/>
    </w:rPr>
  </w:style>
  <w:style w:type="table" w:styleId="TableGrid">
    <w:name w:val="Table Grid"/>
    <w:basedOn w:val="TableNormal"/>
    <w:uiPriority w:val="39"/>
    <w:rsid w:val="00444D3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7">
    <w:name w:val="xl77"/>
    <w:basedOn w:val="Normal"/>
    <w:rsid w:val="00444D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444D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4D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4D3D"/>
    <w:rPr>
      <w:sz w:val="20"/>
      <w:szCs w:val="20"/>
      <w:lang w:val="en-ZA"/>
    </w:rPr>
  </w:style>
  <w:style w:type="character" w:styleId="EndnoteReference">
    <w:name w:val="endnote reference"/>
    <w:basedOn w:val="DefaultParagraphFont"/>
    <w:uiPriority w:val="99"/>
    <w:semiHidden/>
    <w:unhideWhenUsed/>
    <w:rsid w:val="00444D3D"/>
    <w:rPr>
      <w:vertAlign w:val="superscript"/>
    </w:rPr>
  </w:style>
  <w:style w:type="paragraph" w:styleId="Revision">
    <w:name w:val="Revision"/>
    <w:hidden/>
    <w:uiPriority w:val="99"/>
    <w:semiHidden/>
    <w:rsid w:val="00444D3D"/>
    <w:pPr>
      <w:spacing w:after="0" w:line="240" w:lineRule="auto"/>
    </w:pPr>
    <w:rPr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444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0</Words>
  <Characters>5930</Characters>
  <Application>Microsoft Office Word</Application>
  <DocSecurity>0</DocSecurity>
  <Lines>49</Lines>
  <Paragraphs>13</Paragraphs>
  <ScaleCrop>false</ScaleCrop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Francis</dc:creator>
  <cp:keywords/>
  <dc:description/>
  <cp:lastModifiedBy>Mafuno Grace Mpinganjira</cp:lastModifiedBy>
  <cp:revision>6</cp:revision>
  <dcterms:created xsi:type="dcterms:W3CDTF">2023-07-08T18:39:00Z</dcterms:created>
  <dcterms:modified xsi:type="dcterms:W3CDTF">2023-07-08T19:15:00Z</dcterms:modified>
</cp:coreProperties>
</file>